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05450" w14:textId="7B46E04D" w:rsidR="00EC2B85" w:rsidRPr="009F795C" w:rsidRDefault="009F795C" w:rsidP="009F795C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D2514A">
        <w:rPr>
          <w:rFonts w:ascii="Times New Roman" w:hAnsi="Times New Roman" w:cs="Times New Roman"/>
          <w:b/>
          <w:bCs/>
          <w:color w:val="000000" w:themeColor="text1"/>
          <w:lang w:val="en-US"/>
        </w:rPr>
        <w:t>The Interplay Between Osteosarcopenia and Intrinsic Capacity: Insights and Associations With All-Cause Mortality in the Toledo Study for Healthy Aging</w:t>
      </w:r>
    </w:p>
    <w:p w14:paraId="7CDA30FF" w14:textId="77777777" w:rsidR="00EC2B85" w:rsidRDefault="00EC2B85" w:rsidP="00F904D5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E90FFB3" w14:textId="102F2CE6" w:rsidR="00F904D5" w:rsidRPr="003D104B" w:rsidRDefault="00C06E19" w:rsidP="00F904D5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e</w:t>
      </w:r>
      <w:r w:rsidR="00FB73E4">
        <w:rPr>
          <w:rFonts w:ascii="Times New Roman" w:hAnsi="Times New Roman" w:cs="Times New Roman"/>
          <w:b/>
          <w:bCs/>
          <w:lang w:val="en-US"/>
        </w:rPr>
        <w:t>Table 1</w:t>
      </w:r>
      <w:r w:rsidR="00F904D5" w:rsidRPr="003D104B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5A1409" w:rsidRPr="005A1409">
        <w:rPr>
          <w:rFonts w:ascii="Times New Roman" w:hAnsi="Times New Roman" w:cs="Times New Roman"/>
          <w:lang w:val="en-US"/>
        </w:rPr>
        <w:t>Baseline characteristics of participants included in the analyses and those excluded due to missing DXA data</w:t>
      </w:r>
      <w:r w:rsidR="00FB73E4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3260"/>
        <w:gridCol w:w="1134"/>
        <w:gridCol w:w="425"/>
        <w:gridCol w:w="993"/>
        <w:gridCol w:w="1134"/>
        <w:gridCol w:w="567"/>
        <w:gridCol w:w="1275"/>
      </w:tblGrid>
      <w:tr w:rsidR="00F904D5" w:rsidRPr="003D104B" w14:paraId="607240FE" w14:textId="77777777" w:rsidTr="000B2759">
        <w:tc>
          <w:tcPr>
            <w:tcW w:w="35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E6765" w14:textId="77777777" w:rsidR="00F904D5" w:rsidRPr="003D104B" w:rsidRDefault="00F904D5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160B6" w14:textId="3E231622" w:rsidR="00F904D5" w:rsidRPr="003D104B" w:rsidRDefault="00F568C5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</w:t>
            </w:r>
            <w:r w:rsidR="00426219">
              <w:rPr>
                <w:rFonts w:ascii="Times New Roman" w:hAnsi="Times New Roman" w:cs="Times New Roman"/>
                <w:lang w:val="en-US"/>
              </w:rPr>
              <w:t>cluded participants</w:t>
            </w:r>
          </w:p>
          <w:p w14:paraId="01A809DA" w14:textId="77777777" w:rsidR="00F904D5" w:rsidRPr="003D104B" w:rsidRDefault="00F904D5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(N = 1142)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E9A9B" w14:textId="502D517F" w:rsidR="00F904D5" w:rsidRPr="003D104B" w:rsidRDefault="00426219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cluded participants</w:t>
            </w:r>
          </w:p>
          <w:p w14:paraId="47CDFECE" w14:textId="43834990" w:rsidR="00F904D5" w:rsidRPr="003D104B" w:rsidRDefault="00F904D5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 xml:space="preserve">(n = </w:t>
            </w:r>
            <w:r w:rsidR="000D184E">
              <w:rPr>
                <w:rFonts w:ascii="Times New Roman" w:hAnsi="Times New Roman" w:cs="Times New Roman"/>
                <w:lang w:val="en-US"/>
              </w:rPr>
              <w:t>712</w:t>
            </w:r>
            <w:r w:rsidRPr="003D104B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904D5" w:rsidRPr="003D104B" w14:paraId="38E5E054" w14:textId="77777777" w:rsidTr="000B2759">
        <w:tc>
          <w:tcPr>
            <w:tcW w:w="3539" w:type="dxa"/>
            <w:gridSpan w:val="2"/>
            <w:tcBorders>
              <w:top w:val="single" w:sz="4" w:space="0" w:color="auto"/>
            </w:tcBorders>
          </w:tcPr>
          <w:p w14:paraId="1A343F18" w14:textId="77777777" w:rsidR="00F904D5" w:rsidRPr="003D104B" w:rsidRDefault="00F904D5" w:rsidP="00D8534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Sex, male, n (%)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</w:tcBorders>
            <w:vAlign w:val="center"/>
          </w:tcPr>
          <w:p w14:paraId="616547FE" w14:textId="77777777" w:rsidR="00F904D5" w:rsidRPr="003D104B" w:rsidRDefault="00F904D5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536 (46.9)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</w:tcBorders>
            <w:vAlign w:val="center"/>
          </w:tcPr>
          <w:p w14:paraId="0587D808" w14:textId="5D582066" w:rsidR="00F904D5" w:rsidRPr="003D104B" w:rsidRDefault="00C113AC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9</w:t>
            </w:r>
            <w:r w:rsidR="00886015">
              <w:rPr>
                <w:rFonts w:ascii="Times New Roman" w:hAnsi="Times New Roman" w:cs="Times New Roman"/>
                <w:lang w:val="en-US"/>
              </w:rPr>
              <w:t xml:space="preserve"> (40.6)*</w:t>
            </w:r>
          </w:p>
        </w:tc>
      </w:tr>
      <w:tr w:rsidR="00F904D5" w:rsidRPr="003D104B" w14:paraId="73C0A654" w14:textId="77777777" w:rsidTr="000B2759">
        <w:tc>
          <w:tcPr>
            <w:tcW w:w="3539" w:type="dxa"/>
            <w:gridSpan w:val="2"/>
          </w:tcPr>
          <w:p w14:paraId="65DBB740" w14:textId="77777777" w:rsidR="00F904D5" w:rsidRPr="003D104B" w:rsidRDefault="00F904D5" w:rsidP="00D8534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1134" w:type="dxa"/>
          </w:tcPr>
          <w:p w14:paraId="3912100E" w14:textId="77777777" w:rsidR="00F904D5" w:rsidRPr="003D104B" w:rsidRDefault="00F904D5" w:rsidP="00D8534A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75.1</w:t>
            </w:r>
          </w:p>
        </w:tc>
        <w:tc>
          <w:tcPr>
            <w:tcW w:w="425" w:type="dxa"/>
          </w:tcPr>
          <w:p w14:paraId="04FEC1F4" w14:textId="77777777" w:rsidR="00F904D5" w:rsidRPr="003D104B" w:rsidRDefault="00F904D5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±</w:t>
            </w:r>
          </w:p>
        </w:tc>
        <w:tc>
          <w:tcPr>
            <w:tcW w:w="993" w:type="dxa"/>
          </w:tcPr>
          <w:p w14:paraId="3C637174" w14:textId="77777777" w:rsidR="00F904D5" w:rsidRPr="003D104B" w:rsidRDefault="00F904D5" w:rsidP="00D853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6.0</w:t>
            </w:r>
          </w:p>
        </w:tc>
        <w:tc>
          <w:tcPr>
            <w:tcW w:w="1134" w:type="dxa"/>
            <w:vAlign w:val="center"/>
          </w:tcPr>
          <w:p w14:paraId="4E043160" w14:textId="06AF1F2A" w:rsidR="00F904D5" w:rsidRPr="003D104B" w:rsidRDefault="00F904D5" w:rsidP="00D8534A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7</w:t>
            </w:r>
            <w:r w:rsidR="00831524">
              <w:rPr>
                <w:rFonts w:ascii="Times New Roman" w:hAnsi="Times New Roman" w:cs="Times New Roman"/>
                <w:lang w:val="en-US"/>
              </w:rPr>
              <w:t>8</w:t>
            </w:r>
            <w:r w:rsidRPr="003D104B">
              <w:rPr>
                <w:rFonts w:ascii="Times New Roman" w:hAnsi="Times New Roman" w:cs="Times New Roman"/>
                <w:lang w:val="en-US"/>
              </w:rPr>
              <w:t>.</w:t>
            </w:r>
            <w:r w:rsidR="00831524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567" w:type="dxa"/>
          </w:tcPr>
          <w:p w14:paraId="11E71F99" w14:textId="77777777" w:rsidR="00F904D5" w:rsidRPr="003D104B" w:rsidRDefault="00F904D5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±</w:t>
            </w:r>
          </w:p>
        </w:tc>
        <w:tc>
          <w:tcPr>
            <w:tcW w:w="1275" w:type="dxa"/>
            <w:vAlign w:val="center"/>
          </w:tcPr>
          <w:p w14:paraId="6AB3DD63" w14:textId="404ABB51" w:rsidR="00F904D5" w:rsidRPr="003D104B" w:rsidRDefault="00B71458" w:rsidP="00D853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0</w:t>
            </w:r>
            <w:r w:rsidR="006C1E9E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F904D5" w:rsidRPr="003D104B" w14:paraId="296B056E" w14:textId="77777777" w:rsidTr="000B2759">
        <w:tc>
          <w:tcPr>
            <w:tcW w:w="3539" w:type="dxa"/>
            <w:gridSpan w:val="2"/>
          </w:tcPr>
          <w:p w14:paraId="40B9D176" w14:textId="77777777" w:rsidR="00F904D5" w:rsidRPr="003D104B" w:rsidRDefault="00F904D5" w:rsidP="00D8534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Body mass (kg)</w:t>
            </w:r>
          </w:p>
        </w:tc>
        <w:tc>
          <w:tcPr>
            <w:tcW w:w="1134" w:type="dxa"/>
          </w:tcPr>
          <w:p w14:paraId="33A579E7" w14:textId="77777777" w:rsidR="00F904D5" w:rsidRPr="003D104B" w:rsidRDefault="00F904D5" w:rsidP="00D8534A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73.8</w:t>
            </w:r>
          </w:p>
        </w:tc>
        <w:tc>
          <w:tcPr>
            <w:tcW w:w="425" w:type="dxa"/>
          </w:tcPr>
          <w:p w14:paraId="6E426B2E" w14:textId="77777777" w:rsidR="00F904D5" w:rsidRPr="003D104B" w:rsidRDefault="00F904D5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±</w:t>
            </w:r>
          </w:p>
        </w:tc>
        <w:tc>
          <w:tcPr>
            <w:tcW w:w="993" w:type="dxa"/>
          </w:tcPr>
          <w:p w14:paraId="0516C2DE" w14:textId="77777777" w:rsidR="00F904D5" w:rsidRPr="003D104B" w:rsidRDefault="00F904D5" w:rsidP="00D853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12.7</w:t>
            </w:r>
          </w:p>
        </w:tc>
        <w:tc>
          <w:tcPr>
            <w:tcW w:w="1134" w:type="dxa"/>
            <w:vAlign w:val="center"/>
          </w:tcPr>
          <w:p w14:paraId="553E7B90" w14:textId="0EE825A0" w:rsidR="00F904D5" w:rsidRPr="003D104B" w:rsidRDefault="00B71458" w:rsidP="00D8534A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.3</w:t>
            </w:r>
          </w:p>
        </w:tc>
        <w:tc>
          <w:tcPr>
            <w:tcW w:w="567" w:type="dxa"/>
          </w:tcPr>
          <w:p w14:paraId="59173700" w14:textId="77777777" w:rsidR="00F904D5" w:rsidRPr="003D104B" w:rsidRDefault="00F904D5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±</w:t>
            </w:r>
          </w:p>
        </w:tc>
        <w:tc>
          <w:tcPr>
            <w:tcW w:w="1275" w:type="dxa"/>
            <w:vAlign w:val="center"/>
          </w:tcPr>
          <w:p w14:paraId="6AA5E638" w14:textId="1EB2AE80" w:rsidR="00F904D5" w:rsidRPr="003D104B" w:rsidRDefault="00B71458" w:rsidP="00D853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9</w:t>
            </w:r>
            <w:r w:rsidR="003D3298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F904D5" w:rsidRPr="003D104B" w14:paraId="4312E81A" w14:textId="77777777" w:rsidTr="000B2759">
        <w:tc>
          <w:tcPr>
            <w:tcW w:w="3539" w:type="dxa"/>
            <w:gridSpan w:val="2"/>
          </w:tcPr>
          <w:p w14:paraId="09BC1FE9" w14:textId="77777777" w:rsidR="00F904D5" w:rsidRPr="003D104B" w:rsidRDefault="00F904D5" w:rsidP="00D8534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Height (m)</w:t>
            </w:r>
          </w:p>
        </w:tc>
        <w:tc>
          <w:tcPr>
            <w:tcW w:w="1134" w:type="dxa"/>
          </w:tcPr>
          <w:p w14:paraId="1120E40C" w14:textId="77777777" w:rsidR="00F904D5" w:rsidRPr="003D104B" w:rsidRDefault="00F904D5" w:rsidP="00D8534A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1.56</w:t>
            </w:r>
          </w:p>
        </w:tc>
        <w:tc>
          <w:tcPr>
            <w:tcW w:w="425" w:type="dxa"/>
          </w:tcPr>
          <w:p w14:paraId="35D94EE4" w14:textId="77777777" w:rsidR="00F904D5" w:rsidRPr="003D104B" w:rsidRDefault="00F904D5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±</w:t>
            </w:r>
          </w:p>
        </w:tc>
        <w:tc>
          <w:tcPr>
            <w:tcW w:w="993" w:type="dxa"/>
          </w:tcPr>
          <w:p w14:paraId="6CB452F2" w14:textId="77777777" w:rsidR="00F904D5" w:rsidRPr="003D104B" w:rsidRDefault="00F904D5" w:rsidP="00D853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134" w:type="dxa"/>
            <w:vAlign w:val="center"/>
          </w:tcPr>
          <w:p w14:paraId="5CDF111D" w14:textId="4B6145DF" w:rsidR="00F904D5" w:rsidRPr="003D104B" w:rsidRDefault="00B71458" w:rsidP="00D8534A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4</w:t>
            </w:r>
          </w:p>
        </w:tc>
        <w:tc>
          <w:tcPr>
            <w:tcW w:w="567" w:type="dxa"/>
          </w:tcPr>
          <w:p w14:paraId="74A06178" w14:textId="77777777" w:rsidR="00F904D5" w:rsidRPr="003D104B" w:rsidRDefault="00F904D5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±</w:t>
            </w:r>
          </w:p>
        </w:tc>
        <w:tc>
          <w:tcPr>
            <w:tcW w:w="1275" w:type="dxa"/>
            <w:vAlign w:val="center"/>
          </w:tcPr>
          <w:p w14:paraId="47C833ED" w14:textId="47DD2AA2" w:rsidR="00F904D5" w:rsidRPr="003D104B" w:rsidRDefault="006F7000" w:rsidP="00D853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  <w:r w:rsidR="003D3298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F904D5" w:rsidRPr="003D104B" w14:paraId="4E48C8EC" w14:textId="77777777" w:rsidTr="000B2759">
        <w:tc>
          <w:tcPr>
            <w:tcW w:w="3539" w:type="dxa"/>
            <w:gridSpan w:val="2"/>
          </w:tcPr>
          <w:p w14:paraId="475F106D" w14:textId="77777777" w:rsidR="00F904D5" w:rsidRPr="003D104B" w:rsidRDefault="00F904D5" w:rsidP="00D8534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BMI (kg·m</w:t>
            </w:r>
            <w:r w:rsidRPr="003D104B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  <w:r w:rsidRPr="003D104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2505FD6A" w14:textId="77777777" w:rsidR="00F904D5" w:rsidRPr="003D104B" w:rsidRDefault="00F904D5" w:rsidP="00D8534A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30.3</w:t>
            </w:r>
          </w:p>
        </w:tc>
        <w:tc>
          <w:tcPr>
            <w:tcW w:w="425" w:type="dxa"/>
          </w:tcPr>
          <w:p w14:paraId="71D7A0D9" w14:textId="77777777" w:rsidR="00F904D5" w:rsidRPr="003D104B" w:rsidRDefault="00F904D5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±</w:t>
            </w:r>
          </w:p>
        </w:tc>
        <w:tc>
          <w:tcPr>
            <w:tcW w:w="993" w:type="dxa"/>
          </w:tcPr>
          <w:p w14:paraId="7842A0C3" w14:textId="77777777" w:rsidR="00F904D5" w:rsidRPr="003D104B" w:rsidRDefault="00F904D5" w:rsidP="00D853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4.7</w:t>
            </w:r>
          </w:p>
        </w:tc>
        <w:tc>
          <w:tcPr>
            <w:tcW w:w="1134" w:type="dxa"/>
            <w:vAlign w:val="center"/>
          </w:tcPr>
          <w:p w14:paraId="2F1E4377" w14:textId="56388FC7" w:rsidR="00F904D5" w:rsidRPr="003D104B" w:rsidRDefault="006F7000" w:rsidP="00D8534A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4</w:t>
            </w:r>
          </w:p>
        </w:tc>
        <w:tc>
          <w:tcPr>
            <w:tcW w:w="567" w:type="dxa"/>
          </w:tcPr>
          <w:p w14:paraId="370EF1FD" w14:textId="77777777" w:rsidR="00F904D5" w:rsidRPr="003D104B" w:rsidRDefault="00F904D5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±</w:t>
            </w:r>
          </w:p>
        </w:tc>
        <w:tc>
          <w:tcPr>
            <w:tcW w:w="1275" w:type="dxa"/>
            <w:vAlign w:val="center"/>
          </w:tcPr>
          <w:p w14:paraId="536654DF" w14:textId="23B76EA4" w:rsidR="00F904D5" w:rsidRPr="003D104B" w:rsidRDefault="006F7000" w:rsidP="00D853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3</w:t>
            </w:r>
          </w:p>
        </w:tc>
      </w:tr>
      <w:tr w:rsidR="00F904D5" w:rsidRPr="003D104B" w14:paraId="4B39D27A" w14:textId="77777777" w:rsidTr="000B2759">
        <w:tc>
          <w:tcPr>
            <w:tcW w:w="3539" w:type="dxa"/>
            <w:gridSpan w:val="2"/>
          </w:tcPr>
          <w:p w14:paraId="5950F78D" w14:textId="77777777" w:rsidR="00F904D5" w:rsidRPr="003D104B" w:rsidRDefault="00F904D5" w:rsidP="00D8534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Charlson index (points)</w:t>
            </w:r>
          </w:p>
        </w:tc>
        <w:tc>
          <w:tcPr>
            <w:tcW w:w="1134" w:type="dxa"/>
          </w:tcPr>
          <w:p w14:paraId="1235B2B1" w14:textId="77777777" w:rsidR="00F904D5" w:rsidRPr="003D104B" w:rsidRDefault="00F904D5" w:rsidP="00D8534A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425" w:type="dxa"/>
          </w:tcPr>
          <w:p w14:paraId="3114FB4E" w14:textId="77777777" w:rsidR="00F904D5" w:rsidRPr="003D104B" w:rsidRDefault="00F904D5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±</w:t>
            </w:r>
          </w:p>
        </w:tc>
        <w:tc>
          <w:tcPr>
            <w:tcW w:w="993" w:type="dxa"/>
          </w:tcPr>
          <w:p w14:paraId="0CF9B25C" w14:textId="77777777" w:rsidR="00F904D5" w:rsidRPr="003D104B" w:rsidRDefault="00F904D5" w:rsidP="00D853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1134" w:type="dxa"/>
            <w:vAlign w:val="center"/>
          </w:tcPr>
          <w:p w14:paraId="623C30C9" w14:textId="67DF9C19" w:rsidR="00F904D5" w:rsidRPr="003D104B" w:rsidRDefault="006F7000" w:rsidP="00D8534A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567" w:type="dxa"/>
          </w:tcPr>
          <w:p w14:paraId="3A288628" w14:textId="77777777" w:rsidR="00F904D5" w:rsidRPr="003D104B" w:rsidRDefault="00F904D5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±</w:t>
            </w:r>
          </w:p>
        </w:tc>
        <w:tc>
          <w:tcPr>
            <w:tcW w:w="1275" w:type="dxa"/>
            <w:vAlign w:val="center"/>
          </w:tcPr>
          <w:p w14:paraId="3FAF7F07" w14:textId="011F2832" w:rsidR="00F904D5" w:rsidRPr="003D104B" w:rsidRDefault="006F7000" w:rsidP="00D853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</w:t>
            </w:r>
          </w:p>
        </w:tc>
      </w:tr>
      <w:tr w:rsidR="00F904D5" w:rsidRPr="003D104B" w14:paraId="75FE5739" w14:textId="77777777" w:rsidTr="000B2759">
        <w:tc>
          <w:tcPr>
            <w:tcW w:w="3539" w:type="dxa"/>
            <w:gridSpan w:val="2"/>
          </w:tcPr>
          <w:p w14:paraId="044C723C" w14:textId="77777777" w:rsidR="00F904D5" w:rsidRPr="003D104B" w:rsidRDefault="00F904D5" w:rsidP="00D8534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SPPB (points)</w:t>
            </w:r>
          </w:p>
        </w:tc>
        <w:tc>
          <w:tcPr>
            <w:tcW w:w="1134" w:type="dxa"/>
          </w:tcPr>
          <w:p w14:paraId="03C70818" w14:textId="77777777" w:rsidR="00F904D5" w:rsidRPr="003D104B" w:rsidRDefault="00F904D5" w:rsidP="00D8534A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8.8</w:t>
            </w:r>
          </w:p>
        </w:tc>
        <w:tc>
          <w:tcPr>
            <w:tcW w:w="425" w:type="dxa"/>
          </w:tcPr>
          <w:p w14:paraId="058E3F36" w14:textId="77777777" w:rsidR="00F904D5" w:rsidRPr="003D104B" w:rsidRDefault="00F904D5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±</w:t>
            </w:r>
          </w:p>
        </w:tc>
        <w:tc>
          <w:tcPr>
            <w:tcW w:w="993" w:type="dxa"/>
          </w:tcPr>
          <w:p w14:paraId="3D1BC0D3" w14:textId="77777777" w:rsidR="00F904D5" w:rsidRPr="003D104B" w:rsidRDefault="00F904D5" w:rsidP="00D853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1134" w:type="dxa"/>
            <w:vAlign w:val="center"/>
          </w:tcPr>
          <w:p w14:paraId="6CC1400F" w14:textId="2B00FF4A" w:rsidR="00F904D5" w:rsidRPr="003D104B" w:rsidRDefault="00222D61" w:rsidP="00D8534A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567" w:type="dxa"/>
          </w:tcPr>
          <w:p w14:paraId="4CC35E62" w14:textId="77777777" w:rsidR="00F904D5" w:rsidRPr="003D104B" w:rsidRDefault="00F904D5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±</w:t>
            </w:r>
          </w:p>
        </w:tc>
        <w:tc>
          <w:tcPr>
            <w:tcW w:w="1275" w:type="dxa"/>
            <w:vAlign w:val="center"/>
          </w:tcPr>
          <w:p w14:paraId="7E08B4D5" w14:textId="0AB9634B" w:rsidR="00F904D5" w:rsidRPr="003D104B" w:rsidRDefault="00222D61" w:rsidP="00D853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4</w:t>
            </w:r>
            <w:r w:rsidR="003D3298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F904D5" w:rsidRPr="003D104B" w14:paraId="64C61617" w14:textId="77777777" w:rsidTr="000B2759">
        <w:tc>
          <w:tcPr>
            <w:tcW w:w="3539" w:type="dxa"/>
            <w:gridSpan w:val="2"/>
          </w:tcPr>
          <w:p w14:paraId="3965107B" w14:textId="77777777" w:rsidR="00F904D5" w:rsidRPr="003D104B" w:rsidRDefault="00F904D5" w:rsidP="00D8534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MMSE (points)</w:t>
            </w:r>
          </w:p>
        </w:tc>
        <w:tc>
          <w:tcPr>
            <w:tcW w:w="1134" w:type="dxa"/>
          </w:tcPr>
          <w:p w14:paraId="75361260" w14:textId="77777777" w:rsidR="00F904D5" w:rsidRPr="003D104B" w:rsidRDefault="00F904D5" w:rsidP="00D8534A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24.5</w:t>
            </w:r>
          </w:p>
        </w:tc>
        <w:tc>
          <w:tcPr>
            <w:tcW w:w="425" w:type="dxa"/>
          </w:tcPr>
          <w:p w14:paraId="366BE8F5" w14:textId="77777777" w:rsidR="00F904D5" w:rsidRPr="003D104B" w:rsidRDefault="00F904D5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±</w:t>
            </w:r>
          </w:p>
        </w:tc>
        <w:tc>
          <w:tcPr>
            <w:tcW w:w="993" w:type="dxa"/>
          </w:tcPr>
          <w:p w14:paraId="64D4D10C" w14:textId="77777777" w:rsidR="00F904D5" w:rsidRPr="003D104B" w:rsidRDefault="00F904D5" w:rsidP="00D853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4.0</w:t>
            </w:r>
          </w:p>
        </w:tc>
        <w:tc>
          <w:tcPr>
            <w:tcW w:w="1134" w:type="dxa"/>
            <w:vAlign w:val="center"/>
          </w:tcPr>
          <w:p w14:paraId="5364B597" w14:textId="60A2A207" w:rsidR="00F904D5" w:rsidRPr="003D104B" w:rsidRDefault="00222D61" w:rsidP="00D8534A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1</w:t>
            </w:r>
          </w:p>
        </w:tc>
        <w:tc>
          <w:tcPr>
            <w:tcW w:w="567" w:type="dxa"/>
          </w:tcPr>
          <w:p w14:paraId="599741D6" w14:textId="77777777" w:rsidR="00F904D5" w:rsidRPr="003D104B" w:rsidRDefault="00F904D5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±</w:t>
            </w:r>
          </w:p>
        </w:tc>
        <w:tc>
          <w:tcPr>
            <w:tcW w:w="1275" w:type="dxa"/>
            <w:vAlign w:val="center"/>
          </w:tcPr>
          <w:p w14:paraId="1AC5A2BC" w14:textId="0522F0F1" w:rsidR="00F904D5" w:rsidRPr="003D104B" w:rsidRDefault="00222D61" w:rsidP="00D853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</w:t>
            </w:r>
            <w:r w:rsidR="003D3298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F904D5" w:rsidRPr="003D104B" w14:paraId="164925CF" w14:textId="77777777" w:rsidTr="000B2759">
        <w:tc>
          <w:tcPr>
            <w:tcW w:w="3539" w:type="dxa"/>
            <w:gridSpan w:val="2"/>
          </w:tcPr>
          <w:p w14:paraId="1E4A6B9D" w14:textId="77777777" w:rsidR="00F904D5" w:rsidRPr="003D104B" w:rsidRDefault="00F904D5" w:rsidP="00D8534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GDS (points)</w:t>
            </w:r>
          </w:p>
        </w:tc>
        <w:tc>
          <w:tcPr>
            <w:tcW w:w="1134" w:type="dxa"/>
          </w:tcPr>
          <w:p w14:paraId="280F3829" w14:textId="77777777" w:rsidR="00F904D5" w:rsidRPr="003D104B" w:rsidRDefault="00F904D5" w:rsidP="00D8534A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3.3</w:t>
            </w:r>
          </w:p>
        </w:tc>
        <w:tc>
          <w:tcPr>
            <w:tcW w:w="425" w:type="dxa"/>
          </w:tcPr>
          <w:p w14:paraId="6AEA335D" w14:textId="77777777" w:rsidR="00F904D5" w:rsidRPr="003D104B" w:rsidRDefault="00F904D5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±</w:t>
            </w:r>
          </w:p>
        </w:tc>
        <w:tc>
          <w:tcPr>
            <w:tcW w:w="993" w:type="dxa"/>
          </w:tcPr>
          <w:p w14:paraId="35C17903" w14:textId="77777777" w:rsidR="00F904D5" w:rsidRPr="003D104B" w:rsidRDefault="00F904D5" w:rsidP="00D853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1134" w:type="dxa"/>
            <w:vAlign w:val="center"/>
          </w:tcPr>
          <w:p w14:paraId="5A4C363D" w14:textId="42A72185" w:rsidR="00F904D5" w:rsidRPr="003D104B" w:rsidRDefault="00CC581E" w:rsidP="00D8534A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</w:t>
            </w:r>
          </w:p>
        </w:tc>
        <w:tc>
          <w:tcPr>
            <w:tcW w:w="567" w:type="dxa"/>
          </w:tcPr>
          <w:p w14:paraId="38C9AD4F" w14:textId="77777777" w:rsidR="00F904D5" w:rsidRPr="003D104B" w:rsidRDefault="00F904D5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±</w:t>
            </w:r>
          </w:p>
        </w:tc>
        <w:tc>
          <w:tcPr>
            <w:tcW w:w="1275" w:type="dxa"/>
            <w:vAlign w:val="center"/>
          </w:tcPr>
          <w:p w14:paraId="2C0A7FCD" w14:textId="288205F9" w:rsidR="00F904D5" w:rsidRPr="003D104B" w:rsidRDefault="00CC581E" w:rsidP="00D853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</w:t>
            </w:r>
            <w:r w:rsidR="003D3298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F904D5" w:rsidRPr="003D104B" w14:paraId="405F0A2E" w14:textId="77777777" w:rsidTr="000B2759">
        <w:tc>
          <w:tcPr>
            <w:tcW w:w="3539" w:type="dxa"/>
            <w:gridSpan w:val="2"/>
          </w:tcPr>
          <w:p w14:paraId="0F3C46C0" w14:textId="77777777" w:rsidR="00F904D5" w:rsidRPr="003D104B" w:rsidRDefault="00F904D5" w:rsidP="00D8534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MNA (points)</w:t>
            </w:r>
          </w:p>
        </w:tc>
        <w:tc>
          <w:tcPr>
            <w:tcW w:w="1134" w:type="dxa"/>
          </w:tcPr>
          <w:p w14:paraId="1672F158" w14:textId="77777777" w:rsidR="00F904D5" w:rsidRPr="003D104B" w:rsidRDefault="00F904D5" w:rsidP="00D8534A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24.5</w:t>
            </w:r>
          </w:p>
        </w:tc>
        <w:tc>
          <w:tcPr>
            <w:tcW w:w="425" w:type="dxa"/>
          </w:tcPr>
          <w:p w14:paraId="52A17C48" w14:textId="77777777" w:rsidR="00F904D5" w:rsidRPr="003D104B" w:rsidRDefault="00F904D5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±</w:t>
            </w:r>
          </w:p>
        </w:tc>
        <w:tc>
          <w:tcPr>
            <w:tcW w:w="993" w:type="dxa"/>
          </w:tcPr>
          <w:p w14:paraId="1829C2A8" w14:textId="77777777" w:rsidR="00F904D5" w:rsidRPr="003D104B" w:rsidRDefault="00F904D5" w:rsidP="00D853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1134" w:type="dxa"/>
            <w:vAlign w:val="center"/>
          </w:tcPr>
          <w:p w14:paraId="151D5B1C" w14:textId="07791673" w:rsidR="00F904D5" w:rsidRPr="003D104B" w:rsidRDefault="00CC581E" w:rsidP="00D8534A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7</w:t>
            </w:r>
          </w:p>
        </w:tc>
        <w:tc>
          <w:tcPr>
            <w:tcW w:w="567" w:type="dxa"/>
          </w:tcPr>
          <w:p w14:paraId="223CFDDE" w14:textId="77777777" w:rsidR="00F904D5" w:rsidRPr="003D104B" w:rsidRDefault="00F904D5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±</w:t>
            </w:r>
          </w:p>
        </w:tc>
        <w:tc>
          <w:tcPr>
            <w:tcW w:w="1275" w:type="dxa"/>
            <w:vAlign w:val="center"/>
          </w:tcPr>
          <w:p w14:paraId="18E3E612" w14:textId="1F2BF2AE" w:rsidR="00F904D5" w:rsidRPr="003D104B" w:rsidRDefault="00CC581E" w:rsidP="00D853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</w:t>
            </w:r>
            <w:r w:rsidR="003D3298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F904D5" w:rsidRPr="003D104B" w14:paraId="21A691B3" w14:textId="77777777" w:rsidTr="000B2759">
        <w:tc>
          <w:tcPr>
            <w:tcW w:w="3539" w:type="dxa"/>
            <w:gridSpan w:val="2"/>
          </w:tcPr>
          <w:p w14:paraId="191669EB" w14:textId="77777777" w:rsidR="00F904D5" w:rsidRPr="003D104B" w:rsidRDefault="00F904D5" w:rsidP="00D8534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Visual impairment</w:t>
            </w:r>
          </w:p>
        </w:tc>
        <w:tc>
          <w:tcPr>
            <w:tcW w:w="1134" w:type="dxa"/>
          </w:tcPr>
          <w:p w14:paraId="0BEA2E32" w14:textId="77777777" w:rsidR="00F904D5" w:rsidRPr="003D104B" w:rsidRDefault="00F904D5" w:rsidP="00D8534A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</w:tcPr>
          <w:p w14:paraId="31FAF521" w14:textId="77777777" w:rsidR="00F904D5" w:rsidRPr="003D104B" w:rsidRDefault="00F904D5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039AB8FA" w14:textId="77777777" w:rsidR="00F904D5" w:rsidRPr="003D104B" w:rsidRDefault="00F904D5" w:rsidP="00D853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1B6F4F5" w14:textId="77777777" w:rsidR="00F904D5" w:rsidRPr="003D104B" w:rsidRDefault="00F904D5" w:rsidP="00D8534A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42E0464D" w14:textId="77777777" w:rsidR="00F904D5" w:rsidRPr="003D104B" w:rsidRDefault="00F904D5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30F5D602" w14:textId="77777777" w:rsidR="00F904D5" w:rsidRPr="003D104B" w:rsidRDefault="00F904D5" w:rsidP="00D853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04D5" w:rsidRPr="003D104B" w14:paraId="797A4197" w14:textId="77777777" w:rsidTr="000B2759">
        <w:tc>
          <w:tcPr>
            <w:tcW w:w="279" w:type="dxa"/>
          </w:tcPr>
          <w:p w14:paraId="0E30378E" w14:textId="77777777" w:rsidR="00F904D5" w:rsidRPr="003D104B" w:rsidRDefault="00F904D5" w:rsidP="00D8534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6ACFF20D" w14:textId="77777777" w:rsidR="00F904D5" w:rsidRPr="003D104B" w:rsidRDefault="00F904D5" w:rsidP="00D8534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No impairment, n (%)</w:t>
            </w:r>
          </w:p>
        </w:tc>
        <w:tc>
          <w:tcPr>
            <w:tcW w:w="2552" w:type="dxa"/>
            <w:gridSpan w:val="3"/>
            <w:vAlign w:val="center"/>
          </w:tcPr>
          <w:p w14:paraId="4685CC67" w14:textId="77777777" w:rsidR="00F904D5" w:rsidRPr="003D104B" w:rsidRDefault="00F904D5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1059 (92.7)</w:t>
            </w:r>
          </w:p>
        </w:tc>
        <w:tc>
          <w:tcPr>
            <w:tcW w:w="2976" w:type="dxa"/>
            <w:gridSpan w:val="3"/>
            <w:vAlign w:val="center"/>
          </w:tcPr>
          <w:p w14:paraId="15FF6E67" w14:textId="0F8A4574" w:rsidR="00F904D5" w:rsidRPr="003D104B" w:rsidRDefault="004C2CD8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9</w:t>
            </w:r>
            <w:r w:rsidR="00E55C7D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004568">
              <w:rPr>
                <w:rFonts w:ascii="Times New Roman" w:hAnsi="Times New Roman" w:cs="Times New Roman"/>
                <w:lang w:val="en-US"/>
              </w:rPr>
              <w:t>85</w:t>
            </w:r>
            <w:r w:rsidR="008C2E23">
              <w:rPr>
                <w:rFonts w:ascii="Times New Roman" w:hAnsi="Times New Roman" w:cs="Times New Roman"/>
                <w:lang w:val="en-US"/>
              </w:rPr>
              <w:t>.0</w:t>
            </w:r>
            <w:r w:rsidR="00E55C7D">
              <w:rPr>
                <w:rFonts w:ascii="Times New Roman" w:hAnsi="Times New Roman" w:cs="Times New Roman"/>
                <w:lang w:val="en-US"/>
              </w:rPr>
              <w:t>)</w:t>
            </w:r>
            <w:r w:rsidR="00676833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F904D5" w:rsidRPr="003D104B" w14:paraId="2395F83F" w14:textId="77777777" w:rsidTr="000B2759">
        <w:tc>
          <w:tcPr>
            <w:tcW w:w="279" w:type="dxa"/>
          </w:tcPr>
          <w:p w14:paraId="62332A20" w14:textId="77777777" w:rsidR="00F904D5" w:rsidRPr="003D104B" w:rsidRDefault="00F904D5" w:rsidP="00D8534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5FE3F998" w14:textId="77777777" w:rsidR="00F904D5" w:rsidRPr="003D104B" w:rsidRDefault="00F904D5" w:rsidP="00D8534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Mild, n (%)</w:t>
            </w:r>
          </w:p>
        </w:tc>
        <w:tc>
          <w:tcPr>
            <w:tcW w:w="2552" w:type="dxa"/>
            <w:gridSpan w:val="3"/>
            <w:vAlign w:val="center"/>
          </w:tcPr>
          <w:p w14:paraId="47EB329B" w14:textId="77777777" w:rsidR="00F904D5" w:rsidRPr="003D104B" w:rsidRDefault="00F904D5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70 (6.1)</w:t>
            </w:r>
          </w:p>
        </w:tc>
        <w:tc>
          <w:tcPr>
            <w:tcW w:w="2976" w:type="dxa"/>
            <w:gridSpan w:val="3"/>
            <w:vAlign w:val="center"/>
          </w:tcPr>
          <w:p w14:paraId="25013DDA" w14:textId="01D6D0DB" w:rsidR="00F904D5" w:rsidRPr="003D104B" w:rsidRDefault="00E55C7D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 (12.</w:t>
            </w:r>
            <w:r w:rsidR="00FA3786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="003B2A2C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F904D5" w:rsidRPr="003D104B" w14:paraId="19689057" w14:textId="77777777" w:rsidTr="000B2759">
        <w:tc>
          <w:tcPr>
            <w:tcW w:w="279" w:type="dxa"/>
          </w:tcPr>
          <w:p w14:paraId="4B615AA2" w14:textId="77777777" w:rsidR="00F904D5" w:rsidRPr="003D104B" w:rsidRDefault="00F904D5" w:rsidP="00D8534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70DED935" w14:textId="77777777" w:rsidR="00F904D5" w:rsidRPr="003D104B" w:rsidRDefault="00F904D5" w:rsidP="00D8534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Moderate-severe, n (%)</w:t>
            </w:r>
          </w:p>
        </w:tc>
        <w:tc>
          <w:tcPr>
            <w:tcW w:w="2552" w:type="dxa"/>
            <w:gridSpan w:val="3"/>
            <w:vAlign w:val="center"/>
          </w:tcPr>
          <w:p w14:paraId="303FB6B9" w14:textId="77777777" w:rsidR="00F904D5" w:rsidRPr="003D104B" w:rsidRDefault="00F904D5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13 (1.2)</w:t>
            </w:r>
          </w:p>
        </w:tc>
        <w:tc>
          <w:tcPr>
            <w:tcW w:w="2976" w:type="dxa"/>
            <w:gridSpan w:val="3"/>
            <w:vAlign w:val="center"/>
          </w:tcPr>
          <w:p w14:paraId="1751A369" w14:textId="43FB89E9" w:rsidR="00F904D5" w:rsidRPr="003D104B" w:rsidRDefault="00E55C7D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</w:t>
            </w:r>
            <w:r w:rsidR="00004568">
              <w:rPr>
                <w:rFonts w:ascii="Times New Roman" w:hAnsi="Times New Roman" w:cs="Times New Roman"/>
                <w:lang w:val="en-US"/>
              </w:rPr>
              <w:t>2.8)</w:t>
            </w:r>
            <w:r w:rsidR="00453AE9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F904D5" w:rsidRPr="003D104B" w14:paraId="302F3E58" w14:textId="77777777" w:rsidTr="000B2759">
        <w:tc>
          <w:tcPr>
            <w:tcW w:w="3539" w:type="dxa"/>
            <w:gridSpan w:val="2"/>
          </w:tcPr>
          <w:p w14:paraId="5B761C24" w14:textId="77777777" w:rsidR="00F904D5" w:rsidRPr="003D104B" w:rsidRDefault="00F904D5" w:rsidP="00D8534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Hearing impairment</w:t>
            </w:r>
          </w:p>
        </w:tc>
        <w:tc>
          <w:tcPr>
            <w:tcW w:w="2552" w:type="dxa"/>
            <w:gridSpan w:val="3"/>
            <w:vAlign w:val="center"/>
          </w:tcPr>
          <w:p w14:paraId="5D22764E" w14:textId="77777777" w:rsidR="00F904D5" w:rsidRPr="003D104B" w:rsidRDefault="00F904D5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6" w:type="dxa"/>
            <w:gridSpan w:val="3"/>
            <w:vAlign w:val="center"/>
          </w:tcPr>
          <w:p w14:paraId="0E217764" w14:textId="77777777" w:rsidR="00F904D5" w:rsidRPr="003D104B" w:rsidRDefault="00F904D5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04D5" w:rsidRPr="003D104B" w14:paraId="168AB1C2" w14:textId="77777777" w:rsidTr="000B2759">
        <w:tc>
          <w:tcPr>
            <w:tcW w:w="279" w:type="dxa"/>
          </w:tcPr>
          <w:p w14:paraId="1F7780AD" w14:textId="77777777" w:rsidR="00F904D5" w:rsidRPr="003D104B" w:rsidRDefault="00F904D5" w:rsidP="00D8534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469023FF" w14:textId="77777777" w:rsidR="00F904D5" w:rsidRPr="003D104B" w:rsidRDefault="00F904D5" w:rsidP="00D8534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No impairment, n (%)</w:t>
            </w:r>
          </w:p>
        </w:tc>
        <w:tc>
          <w:tcPr>
            <w:tcW w:w="2552" w:type="dxa"/>
            <w:gridSpan w:val="3"/>
            <w:vAlign w:val="center"/>
          </w:tcPr>
          <w:p w14:paraId="22C1BB7D" w14:textId="77777777" w:rsidR="00F904D5" w:rsidRPr="003D104B" w:rsidRDefault="00F904D5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1022 (89.5)</w:t>
            </w:r>
          </w:p>
        </w:tc>
        <w:tc>
          <w:tcPr>
            <w:tcW w:w="2976" w:type="dxa"/>
            <w:gridSpan w:val="3"/>
            <w:vAlign w:val="center"/>
          </w:tcPr>
          <w:p w14:paraId="7D4279AE" w14:textId="72DAB319" w:rsidR="00F904D5" w:rsidRPr="003D104B" w:rsidRDefault="00FA3786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4 (84.6)</w:t>
            </w:r>
            <w:r w:rsidR="00084A59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F904D5" w:rsidRPr="003D104B" w14:paraId="533821B9" w14:textId="77777777" w:rsidTr="000B2759">
        <w:tc>
          <w:tcPr>
            <w:tcW w:w="279" w:type="dxa"/>
          </w:tcPr>
          <w:p w14:paraId="61D2247C" w14:textId="77777777" w:rsidR="00F904D5" w:rsidRPr="003D104B" w:rsidRDefault="00F904D5" w:rsidP="00D8534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55CE8E0D" w14:textId="77777777" w:rsidR="00F904D5" w:rsidRPr="003D104B" w:rsidRDefault="00F904D5" w:rsidP="00D8534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Mild, n (%)</w:t>
            </w:r>
          </w:p>
        </w:tc>
        <w:tc>
          <w:tcPr>
            <w:tcW w:w="2552" w:type="dxa"/>
            <w:gridSpan w:val="3"/>
            <w:vAlign w:val="center"/>
          </w:tcPr>
          <w:p w14:paraId="702C5CDD" w14:textId="77777777" w:rsidR="00F904D5" w:rsidRPr="003D104B" w:rsidRDefault="00F904D5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105 (9.2)</w:t>
            </w:r>
          </w:p>
        </w:tc>
        <w:tc>
          <w:tcPr>
            <w:tcW w:w="2976" w:type="dxa"/>
            <w:gridSpan w:val="3"/>
            <w:vAlign w:val="center"/>
          </w:tcPr>
          <w:p w14:paraId="70F389CF" w14:textId="145B4741" w:rsidR="00F904D5" w:rsidRPr="003D104B" w:rsidRDefault="00E8285A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 (8.5)</w:t>
            </w:r>
          </w:p>
        </w:tc>
      </w:tr>
      <w:tr w:rsidR="00F904D5" w:rsidRPr="003D104B" w14:paraId="13280BC7" w14:textId="77777777" w:rsidTr="000B2759">
        <w:tc>
          <w:tcPr>
            <w:tcW w:w="279" w:type="dxa"/>
            <w:tcBorders>
              <w:bottom w:val="single" w:sz="4" w:space="0" w:color="auto"/>
            </w:tcBorders>
          </w:tcPr>
          <w:p w14:paraId="2B729B83" w14:textId="77777777" w:rsidR="00F904D5" w:rsidRPr="003D104B" w:rsidRDefault="00F904D5" w:rsidP="00D8534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66C4BA3E" w14:textId="77777777" w:rsidR="00F904D5" w:rsidRPr="003D104B" w:rsidRDefault="00F904D5" w:rsidP="00D8534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Moderate-severe, n (%)</w:t>
            </w: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  <w:vAlign w:val="center"/>
          </w:tcPr>
          <w:p w14:paraId="2429CB92" w14:textId="77777777" w:rsidR="00F904D5" w:rsidRPr="003D104B" w:rsidRDefault="00F904D5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>15 (1.3)</w:t>
            </w:r>
          </w:p>
        </w:tc>
        <w:tc>
          <w:tcPr>
            <w:tcW w:w="2976" w:type="dxa"/>
            <w:gridSpan w:val="3"/>
            <w:tcBorders>
              <w:bottom w:val="single" w:sz="4" w:space="0" w:color="auto"/>
            </w:tcBorders>
            <w:vAlign w:val="center"/>
          </w:tcPr>
          <w:p w14:paraId="72735ADB" w14:textId="7A25037C" w:rsidR="00F904D5" w:rsidRPr="003D104B" w:rsidRDefault="00E8285A" w:rsidP="00D8534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 (6.8)</w:t>
            </w:r>
            <w:r w:rsidR="00442235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435F62" w:rsidRPr="00C06E19" w14:paraId="188054A8" w14:textId="77777777" w:rsidTr="000B2759">
        <w:tc>
          <w:tcPr>
            <w:tcW w:w="9067" w:type="dxa"/>
            <w:gridSpan w:val="8"/>
            <w:tcBorders>
              <w:top w:val="single" w:sz="4" w:space="0" w:color="auto"/>
            </w:tcBorders>
          </w:tcPr>
          <w:p w14:paraId="2ECEDB16" w14:textId="4D468C74" w:rsidR="00821E6A" w:rsidRDefault="00821E6A" w:rsidP="00821E6A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lastRenderedPageBreak/>
              <w:t>Data are shown as Mean ± SD unless otherwise stated. BMI: Body Mass Index; GDS: Geriatric Depression Scale; MMSE: Mini-Mental State Examination; MNA: Mini Nutritional Assessment; SPPB: Short Physical Performance Battery.</w:t>
            </w:r>
            <w:r w:rsidR="00A05AE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B16C2AC" w14:textId="38BD8F6D" w:rsidR="00A05AE5" w:rsidRPr="003D104B" w:rsidRDefault="00A05AE5" w:rsidP="00821E6A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539CF">
              <w:rPr>
                <w:rFonts w:ascii="Times New Roman" w:hAnsi="Times New Roman" w:cs="Times New Roman"/>
                <w:i/>
                <w:iCs/>
                <w:lang w:val="en-US"/>
              </w:rPr>
              <w:t>Note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E539CF" w:rsidRPr="00E539CF">
              <w:rPr>
                <w:rFonts w:ascii="Times New Roman" w:hAnsi="Times New Roman" w:cs="Times New Roman"/>
                <w:lang w:val="en-US"/>
              </w:rPr>
              <w:t xml:space="preserve">Among participants without DXA data, total N was 705 for </w:t>
            </w:r>
            <w:r w:rsidR="000B2759">
              <w:rPr>
                <w:rFonts w:ascii="Times New Roman" w:hAnsi="Times New Roman" w:cs="Times New Roman"/>
                <w:lang w:val="en-US"/>
              </w:rPr>
              <w:t>visual</w:t>
            </w:r>
            <w:r w:rsidR="00E539CF" w:rsidRPr="00E539CF">
              <w:rPr>
                <w:rFonts w:ascii="Times New Roman" w:hAnsi="Times New Roman" w:cs="Times New Roman"/>
                <w:lang w:val="en-US"/>
              </w:rPr>
              <w:t xml:space="preserve"> impairment and 70</w:t>
            </w:r>
            <w:r w:rsidR="000B2759">
              <w:rPr>
                <w:rFonts w:ascii="Times New Roman" w:hAnsi="Times New Roman" w:cs="Times New Roman"/>
                <w:lang w:val="en-US"/>
              </w:rPr>
              <w:t>2</w:t>
            </w:r>
            <w:r w:rsidR="00E539CF" w:rsidRPr="00E539CF">
              <w:rPr>
                <w:rFonts w:ascii="Times New Roman" w:hAnsi="Times New Roman" w:cs="Times New Roman"/>
                <w:lang w:val="en-US"/>
              </w:rPr>
              <w:t xml:space="preserve"> for </w:t>
            </w:r>
            <w:r w:rsidR="000B2759">
              <w:rPr>
                <w:rFonts w:ascii="Times New Roman" w:hAnsi="Times New Roman" w:cs="Times New Roman"/>
                <w:lang w:val="en-US"/>
              </w:rPr>
              <w:t>hearing</w:t>
            </w:r>
            <w:r w:rsidR="00E539CF" w:rsidRPr="00E539CF">
              <w:rPr>
                <w:rFonts w:ascii="Times New Roman" w:hAnsi="Times New Roman" w:cs="Times New Roman"/>
                <w:lang w:val="en-US"/>
              </w:rPr>
              <w:t xml:space="preserve"> impairment</w:t>
            </w:r>
            <w:r w:rsidR="00E539CF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0C043560" w14:textId="16A73216" w:rsidR="00435F62" w:rsidRDefault="00821E6A" w:rsidP="00821E6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D104B">
              <w:rPr>
                <w:rFonts w:ascii="Times New Roman" w:hAnsi="Times New Roman" w:cs="Times New Roman"/>
                <w:lang w:val="en-US"/>
              </w:rPr>
              <w:t xml:space="preserve">* Significantly different </w:t>
            </w:r>
            <w:r w:rsidR="00481887">
              <w:rPr>
                <w:rFonts w:ascii="Times New Roman" w:hAnsi="Times New Roman" w:cs="Times New Roman"/>
                <w:lang w:val="en-US"/>
              </w:rPr>
              <w:t>from</w:t>
            </w:r>
            <w:r w:rsidRPr="003D104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included participants</w:t>
            </w:r>
            <w:r w:rsidRPr="003D104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3D104B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3D104B">
              <w:rPr>
                <w:rFonts w:ascii="Times New Roman" w:hAnsi="Times New Roman" w:cs="Times New Roman"/>
                <w:lang w:val="en-US"/>
              </w:rPr>
              <w:t xml:space="preserve">&lt;0.05). </w:t>
            </w:r>
          </w:p>
        </w:tc>
      </w:tr>
    </w:tbl>
    <w:p w14:paraId="7E78A42D" w14:textId="77777777" w:rsidR="00253C65" w:rsidRPr="00F904D5" w:rsidRDefault="00253C65">
      <w:pPr>
        <w:rPr>
          <w:lang w:val="en-US"/>
        </w:rPr>
      </w:pPr>
    </w:p>
    <w:sectPr w:rsidR="00253C65" w:rsidRPr="00F904D5" w:rsidSect="004262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757"/>
    <w:rsid w:val="00004568"/>
    <w:rsid w:val="00084A59"/>
    <w:rsid w:val="000B2759"/>
    <w:rsid w:val="000D184E"/>
    <w:rsid w:val="00180ED6"/>
    <w:rsid w:val="00222D61"/>
    <w:rsid w:val="00253C65"/>
    <w:rsid w:val="003B2A2C"/>
    <w:rsid w:val="003D3298"/>
    <w:rsid w:val="003E1757"/>
    <w:rsid w:val="00426219"/>
    <w:rsid w:val="00435F62"/>
    <w:rsid w:val="00442235"/>
    <w:rsid w:val="00453AE9"/>
    <w:rsid w:val="00481887"/>
    <w:rsid w:val="004C2CD8"/>
    <w:rsid w:val="005A1409"/>
    <w:rsid w:val="00676833"/>
    <w:rsid w:val="006C1E9E"/>
    <w:rsid w:val="006F7000"/>
    <w:rsid w:val="00821E6A"/>
    <w:rsid w:val="00831524"/>
    <w:rsid w:val="00886015"/>
    <w:rsid w:val="00890FFB"/>
    <w:rsid w:val="008C2E23"/>
    <w:rsid w:val="009F795C"/>
    <w:rsid w:val="00A05AE5"/>
    <w:rsid w:val="00A10B15"/>
    <w:rsid w:val="00A303AB"/>
    <w:rsid w:val="00AF7E08"/>
    <w:rsid w:val="00B71458"/>
    <w:rsid w:val="00C06E19"/>
    <w:rsid w:val="00C113AC"/>
    <w:rsid w:val="00C94510"/>
    <w:rsid w:val="00CC581E"/>
    <w:rsid w:val="00DE2223"/>
    <w:rsid w:val="00E539CF"/>
    <w:rsid w:val="00E55C7D"/>
    <w:rsid w:val="00E8285A"/>
    <w:rsid w:val="00EC2B85"/>
    <w:rsid w:val="00F1524A"/>
    <w:rsid w:val="00F568C5"/>
    <w:rsid w:val="00F904D5"/>
    <w:rsid w:val="00FA3786"/>
    <w:rsid w:val="00FB7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9A0D7"/>
  <w15:chartTrackingRefBased/>
  <w15:docId w15:val="{DCA95E7B-D2CC-43CA-B327-EAA337639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4D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E175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75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75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75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75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75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75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75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75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7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7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7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7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7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7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7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7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7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17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17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75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17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1757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17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1757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17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7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7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17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90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225</Characters>
  <Application>Microsoft Office Word</Application>
  <DocSecurity>0</DocSecurity>
  <Lines>25</Lines>
  <Paragraphs>1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Baltasar Fernández</dc:creator>
  <cp:keywords/>
  <dc:description/>
  <cp:lastModifiedBy>Gustavo Duque (MED)</cp:lastModifiedBy>
  <cp:revision>2</cp:revision>
  <dcterms:created xsi:type="dcterms:W3CDTF">2026-03-31T18:53:00Z</dcterms:created>
  <dcterms:modified xsi:type="dcterms:W3CDTF">2026-03-31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6-03-20T20:08:36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73339bcc-09f2-4908-9f9e-25b8856a3612</vt:lpwstr>
  </property>
  <property fmtid="{D5CDD505-2E9C-101B-9397-08002B2CF9AE}" pid="8" name="MSIP_Label_6a7d8d5d-78e2-4a62-9fcd-016eb5e4c57c_ContentBits">
    <vt:lpwstr>0</vt:lpwstr>
  </property>
  <property fmtid="{D5CDD505-2E9C-101B-9397-08002B2CF9AE}" pid="9" name="MSIP_Label_6a7d8d5d-78e2-4a62-9fcd-016eb5e4c57c_Tag">
    <vt:lpwstr>50, 3, 0, 1</vt:lpwstr>
  </property>
</Properties>
</file>